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2DC9DC" w14:textId="787A66A1" w:rsidR="00754325" w:rsidRPr="00754325" w:rsidRDefault="00754325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754325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</w:t>
      </w:r>
    </w:p>
    <w:p w14:paraId="67108EB0" w14:textId="07544D47" w:rsidR="00026931" w:rsidRPr="00B0118A" w:rsidRDefault="00026931" w:rsidP="00442DAD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0118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B0118A" w:rsidRPr="00B0118A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B0118A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</w:p>
    <w:p w14:paraId="005D0A83" w14:textId="747BA654" w:rsidR="00442DAD" w:rsidRPr="00B0118A" w:rsidRDefault="00442DAD" w:rsidP="00442DA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0118A">
        <w:rPr>
          <w:rFonts w:ascii="Times New Roman" w:hAnsi="Times New Roman" w:cs="Times New Roman"/>
          <w:sz w:val="20"/>
          <w:szCs w:val="20"/>
          <w:lang w:val="en-US"/>
        </w:rPr>
        <w:t>Primers used in the qPCR analyses. F: forward; R: reverse; Ta: annealing temperature.</w:t>
      </w:r>
    </w:p>
    <w:tbl>
      <w:tblPr>
        <w:tblStyle w:val="Tabladelista6concolores"/>
        <w:tblW w:w="0" w:type="auto"/>
        <w:tblLayout w:type="fixed"/>
        <w:tblLook w:val="04A0" w:firstRow="1" w:lastRow="0" w:firstColumn="1" w:lastColumn="0" w:noHBand="0" w:noVBand="1"/>
      </w:tblPr>
      <w:tblGrid>
        <w:gridCol w:w="759"/>
        <w:gridCol w:w="1084"/>
        <w:gridCol w:w="4150"/>
        <w:gridCol w:w="953"/>
        <w:gridCol w:w="2041"/>
      </w:tblGrid>
      <w:tr w:rsidR="0097338A" w:rsidRPr="00B0118A" w14:paraId="0FFE7FF4" w14:textId="129D43EA" w:rsidTr="004F2C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tcBorders>
              <w:top w:val="single" w:sz="8" w:space="0" w:color="auto"/>
            </w:tcBorders>
          </w:tcPr>
          <w:p w14:paraId="377190B0" w14:textId="6F6B4764" w:rsidR="00FD578C" w:rsidRPr="00B0118A" w:rsidRDefault="00FD578C" w:rsidP="00B73F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</w:t>
            </w:r>
          </w:p>
        </w:tc>
        <w:tc>
          <w:tcPr>
            <w:tcW w:w="1084" w:type="dxa"/>
            <w:tcBorders>
              <w:top w:val="single" w:sz="8" w:space="0" w:color="auto"/>
            </w:tcBorders>
          </w:tcPr>
          <w:p w14:paraId="1AC87074" w14:textId="4BD6E058" w:rsidR="00FD578C" w:rsidRPr="00B0118A" w:rsidRDefault="00FD578C" w:rsidP="00B73F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</w:t>
            </w:r>
          </w:p>
        </w:tc>
        <w:tc>
          <w:tcPr>
            <w:tcW w:w="4150" w:type="dxa"/>
            <w:tcBorders>
              <w:top w:val="single" w:sz="8" w:space="0" w:color="auto"/>
            </w:tcBorders>
          </w:tcPr>
          <w:p w14:paraId="168ED4AE" w14:textId="027C1C7C" w:rsidR="00FD578C" w:rsidRPr="00B0118A" w:rsidRDefault="00FD578C" w:rsidP="00B73F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 Sequences (5’-3’)</w:t>
            </w:r>
          </w:p>
        </w:tc>
        <w:tc>
          <w:tcPr>
            <w:tcW w:w="953" w:type="dxa"/>
            <w:tcBorders>
              <w:top w:val="single" w:sz="8" w:space="0" w:color="auto"/>
            </w:tcBorders>
          </w:tcPr>
          <w:p w14:paraId="0081D614" w14:textId="68A48567" w:rsidR="00FD578C" w:rsidRPr="00B0118A" w:rsidRDefault="00FD578C" w:rsidP="00B73F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 (ºC)</w:t>
            </w:r>
          </w:p>
        </w:tc>
        <w:tc>
          <w:tcPr>
            <w:tcW w:w="2041" w:type="dxa"/>
            <w:tcBorders>
              <w:top w:val="single" w:sz="8" w:space="0" w:color="auto"/>
            </w:tcBorders>
          </w:tcPr>
          <w:p w14:paraId="3643187D" w14:textId="2B962475" w:rsidR="00FD578C" w:rsidRPr="00B0118A" w:rsidRDefault="00FD578C" w:rsidP="00B73F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ion Number</w:t>
            </w:r>
          </w:p>
        </w:tc>
      </w:tr>
      <w:tr w:rsidR="00275690" w:rsidRPr="00B0118A" w14:paraId="09330200" w14:textId="470F3AE4" w:rsidTr="004F2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 w:val="restart"/>
            <w:tcBorders>
              <w:top w:val="single" w:sz="4" w:space="0" w:color="000000" w:themeColor="text1"/>
              <w:bottom w:val="nil"/>
            </w:tcBorders>
            <w:shd w:val="clear" w:color="auto" w:fill="auto"/>
            <w:textDirection w:val="btLr"/>
            <w:vAlign w:val="center"/>
          </w:tcPr>
          <w:p w14:paraId="009C2CBD" w14:textId="77777777" w:rsidR="00275690" w:rsidRPr="00B0118A" w:rsidRDefault="00275690" w:rsidP="00275690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</w:p>
          <w:p w14:paraId="317F8072" w14:textId="762ABB43" w:rsidR="00275690" w:rsidRPr="00B0118A" w:rsidRDefault="00275690" w:rsidP="00275690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keeping</w:t>
            </w:r>
          </w:p>
        </w:tc>
        <w:tc>
          <w:tcPr>
            <w:tcW w:w="1084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036F5B5D" w14:textId="5CE118CD" w:rsidR="00275690" w:rsidRPr="00B0118A" w:rsidRDefault="00275690" w:rsidP="000A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pl27a</w:t>
            </w:r>
          </w:p>
        </w:tc>
        <w:tc>
          <w:tcPr>
            <w:tcW w:w="415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2F6ADD8D" w14:textId="77777777" w:rsidR="00275690" w:rsidRPr="00B0118A" w:rsidRDefault="00275690" w:rsidP="009733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AGAGGAACACAACTCACTGCCCCAC</w:t>
            </w:r>
          </w:p>
          <w:p w14:paraId="6210B49F" w14:textId="31C23048" w:rsidR="00275690" w:rsidRPr="00B0118A" w:rsidRDefault="00275690" w:rsidP="009733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CTTGCCTTTGCCCAGAACTTTGTAG</w:t>
            </w:r>
          </w:p>
        </w:tc>
        <w:tc>
          <w:tcPr>
            <w:tcW w:w="953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35EE11F0" w14:textId="7CCDB484" w:rsidR="00275690" w:rsidRPr="00B0118A" w:rsidRDefault="00275690" w:rsidP="000A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2041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2E53219C" w14:textId="10B57D3E" w:rsidR="00275690" w:rsidRPr="00B0118A" w:rsidRDefault="00275690" w:rsidP="000A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188520</w:t>
            </w:r>
          </w:p>
        </w:tc>
      </w:tr>
      <w:tr w:rsidR="00275690" w:rsidRPr="00B0118A" w14:paraId="410C1F87" w14:textId="463D1CE9" w:rsidTr="004F2CF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tcBorders>
              <w:top w:val="nil"/>
              <w:bottom w:val="nil"/>
            </w:tcBorders>
            <w:shd w:val="clear" w:color="auto" w:fill="auto"/>
          </w:tcPr>
          <w:p w14:paraId="04E07D5D" w14:textId="77777777" w:rsidR="00275690" w:rsidRPr="00B0118A" w:rsidRDefault="00275690" w:rsidP="00442DAD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361794" w14:textId="66D8BF7D" w:rsidR="00275690" w:rsidRPr="00B0118A" w:rsidRDefault="00275690" w:rsidP="000A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ps18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26FEAFF8" w14:textId="77777777" w:rsidR="00275690" w:rsidRPr="00B0118A" w:rsidRDefault="00275690" w:rsidP="009D0D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GGTGTTGGCAGACGTTAC</w:t>
            </w:r>
          </w:p>
          <w:p w14:paraId="3D33447C" w14:textId="13B17CA3" w:rsidR="00275690" w:rsidRPr="00B0118A" w:rsidRDefault="00275690" w:rsidP="009D0D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TTCTGCCTGTTGAGGAACCA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D719F7" w14:textId="1048176A" w:rsidR="00275690" w:rsidRPr="00B0118A" w:rsidRDefault="00275690" w:rsidP="000A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8AFC2C" w14:textId="42D8B06D" w:rsidR="00275690" w:rsidRPr="00B0118A" w:rsidRDefault="00275690" w:rsidP="000A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490061.1</w:t>
            </w:r>
          </w:p>
        </w:tc>
      </w:tr>
      <w:tr w:rsidR="00275690" w:rsidRPr="00B0118A" w14:paraId="03186568" w14:textId="3BF9028B" w:rsidTr="004F2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tcBorders>
              <w:top w:val="nil"/>
              <w:bottom w:val="nil"/>
            </w:tcBorders>
            <w:shd w:val="clear" w:color="auto" w:fill="auto"/>
          </w:tcPr>
          <w:p w14:paraId="09224F32" w14:textId="77777777" w:rsidR="00275690" w:rsidRPr="00B0118A" w:rsidRDefault="00275690" w:rsidP="00442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44D9C7" w14:textId="76765784" w:rsidR="00275690" w:rsidRPr="00B0118A" w:rsidRDefault="00275690" w:rsidP="000A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f1α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3BBB86F5" w14:textId="77777777" w:rsidR="00275690" w:rsidRPr="00B0118A" w:rsidRDefault="00275690" w:rsidP="009D0D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TTCAACGCTCAGGTCATCAT</w:t>
            </w:r>
          </w:p>
          <w:p w14:paraId="60636C00" w14:textId="243541B1" w:rsidR="00275690" w:rsidRPr="00B0118A" w:rsidRDefault="00275690" w:rsidP="009D0D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CACAGCGAAACGACCAAGGGGA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332B7E" w14:textId="5D8CC21D" w:rsidR="00275690" w:rsidRPr="00B0118A" w:rsidRDefault="00275690" w:rsidP="000A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E3712D" w14:textId="129FF855" w:rsidR="00275690" w:rsidRPr="00B0118A" w:rsidRDefault="00275690" w:rsidP="000A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184170</w:t>
            </w:r>
          </w:p>
        </w:tc>
      </w:tr>
      <w:tr w:rsidR="00275690" w:rsidRPr="00B0118A" w14:paraId="2E4B32A7" w14:textId="77777777" w:rsidTr="004F2CF9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FA432E" w14:textId="77777777" w:rsidR="00275690" w:rsidRPr="00B0118A" w:rsidRDefault="00275690" w:rsidP="00442DA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EFF9E6" w14:textId="6208A46D" w:rsidR="00275690" w:rsidRPr="00B0118A" w:rsidRDefault="00275690" w:rsidP="000A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Β-actin</w:t>
            </w:r>
          </w:p>
        </w:tc>
        <w:tc>
          <w:tcPr>
            <w:tcW w:w="41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05C151" w14:textId="12D32D14" w:rsidR="00275690" w:rsidRPr="00B0118A" w:rsidRDefault="00275690" w:rsidP="009279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75A41">
              <w:rPr>
                <w:rFonts w:ascii="Times New Roman" w:hAnsi="Times New Roman" w:cs="Times New Roman"/>
                <w:sz w:val="20"/>
                <w:szCs w:val="20"/>
              </w:rPr>
              <w:t>TCCTGCGGAATCCATGAGA</w:t>
            </w:r>
          </w:p>
          <w:p w14:paraId="1452E39E" w14:textId="77A4ACAC" w:rsidR="00275690" w:rsidRPr="00B0118A" w:rsidRDefault="00275690" w:rsidP="009279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75A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CGTCGCACTTCATGATGCT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F2EFED" w14:textId="0D52CFAC" w:rsidR="00275690" w:rsidRPr="00B0118A" w:rsidRDefault="00275690" w:rsidP="000A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EB3488" w14:textId="1FC2C02A" w:rsidR="00275690" w:rsidRPr="00B0118A" w:rsidRDefault="00275690" w:rsidP="000A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79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89920</w:t>
            </w:r>
          </w:p>
        </w:tc>
      </w:tr>
      <w:tr w:rsidR="00275690" w:rsidRPr="00B0118A" w14:paraId="423BCE2C" w14:textId="77777777" w:rsidTr="004F2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extDirection w:val="btLr"/>
            <w:vAlign w:val="center"/>
          </w:tcPr>
          <w:p w14:paraId="504A71FE" w14:textId="77777777" w:rsidR="00275690" w:rsidRPr="00275690" w:rsidRDefault="00275690" w:rsidP="00275690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</w:p>
          <w:p w14:paraId="0E681307" w14:textId="5304025A" w:rsidR="00275690" w:rsidRPr="00275690" w:rsidRDefault="00275690" w:rsidP="00275690">
            <w:pPr>
              <w:ind w:left="113" w:right="113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75690">
              <w:rPr>
                <w:rFonts w:ascii="Times New Roman" w:hAnsi="Times New Roman" w:cs="Times New Roman"/>
                <w:szCs w:val="20"/>
                <w:lang w:val="en-US"/>
              </w:rPr>
              <w:t>GH-IGFs axis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AEB7F4" w14:textId="34FC995D" w:rsidR="00275690" w:rsidRDefault="00275690" w:rsidP="000A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</w:t>
            </w: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1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9444C6" w14:textId="77777777" w:rsidR="00275690" w:rsidRPr="00B0118A" w:rsidRDefault="00275690" w:rsidP="000A7A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CTGTCAGCCACCACATGA</w:t>
            </w:r>
          </w:p>
          <w:p w14:paraId="4ED3DF43" w14:textId="281F3E6B" w:rsidR="00275690" w:rsidRPr="00B0118A" w:rsidRDefault="00275690" w:rsidP="000A7A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CGTGCAGATCTGGGTCGTA</w:t>
            </w: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28DC17" w14:textId="51AA4438" w:rsidR="00275690" w:rsidRDefault="00275690" w:rsidP="000A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903487" w14:textId="0C07FEC6" w:rsidR="00275690" w:rsidRPr="009279FC" w:rsidRDefault="00275690" w:rsidP="000A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438176</w:t>
            </w:r>
          </w:p>
        </w:tc>
      </w:tr>
      <w:tr w:rsidR="00275690" w:rsidRPr="00B0118A" w14:paraId="19DEE340" w14:textId="77777777" w:rsidTr="004F2CF9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tcBorders>
              <w:top w:val="nil"/>
              <w:bottom w:val="nil"/>
            </w:tcBorders>
            <w:shd w:val="clear" w:color="auto" w:fill="auto"/>
          </w:tcPr>
          <w:p w14:paraId="371C1E47" w14:textId="6FD8192B" w:rsidR="00275690" w:rsidRPr="00B0118A" w:rsidRDefault="00275690" w:rsidP="000A7A9C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C24FC7" w14:textId="29C5B105" w:rsidR="00275690" w:rsidRDefault="00275690" w:rsidP="000A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</w:t>
            </w: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2024E469" w14:textId="77777777" w:rsidR="00275690" w:rsidRPr="00B0118A" w:rsidRDefault="00275690" w:rsidP="000A7A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AGTGAACCCGGCCTGACAG</w:t>
            </w:r>
          </w:p>
          <w:p w14:paraId="557B51CB" w14:textId="425B5095" w:rsidR="00275690" w:rsidRPr="00B0118A" w:rsidRDefault="00275690" w:rsidP="000A7A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CGGTGGTATCTGATTCATGGT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FDC40A" w14:textId="442F460F" w:rsidR="00275690" w:rsidRDefault="00275690" w:rsidP="000A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56B809" w14:textId="649F96CC" w:rsidR="00275690" w:rsidRPr="009279FC" w:rsidRDefault="00275690" w:rsidP="000A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573601</w:t>
            </w:r>
          </w:p>
        </w:tc>
      </w:tr>
      <w:tr w:rsidR="00275690" w:rsidRPr="00B0118A" w14:paraId="0922A330" w14:textId="6279ADA7" w:rsidTr="004F2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tcBorders>
              <w:top w:val="nil"/>
              <w:bottom w:val="nil"/>
            </w:tcBorders>
            <w:shd w:val="clear" w:color="auto" w:fill="auto"/>
            <w:textDirection w:val="btLr"/>
          </w:tcPr>
          <w:p w14:paraId="59F6F815" w14:textId="38D42B4A" w:rsidR="00275690" w:rsidRPr="00B0118A" w:rsidRDefault="00275690" w:rsidP="000A7A9C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982B66" w14:textId="65433C8A" w:rsidR="00275690" w:rsidRPr="00B0118A" w:rsidRDefault="00275690" w:rsidP="000A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gf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1</w:t>
            </w: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43F4FCCF" w14:textId="77777777" w:rsidR="00275690" w:rsidRPr="00B0118A" w:rsidRDefault="00275690" w:rsidP="000A7A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GACAGCACAGCAGCCAGACAAGAC</w:t>
            </w:r>
          </w:p>
          <w:p w14:paraId="52C5DCDE" w14:textId="289379BA" w:rsidR="00275690" w:rsidRPr="00B0118A" w:rsidRDefault="00275690" w:rsidP="000A7A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TCGGACCATTGTTAGCCTCCTCTCTG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B71162" w14:textId="757D2F49" w:rsidR="00275690" w:rsidRPr="00B0118A" w:rsidRDefault="00275690" w:rsidP="000A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07C57E" w14:textId="0D410AEA" w:rsidR="00275690" w:rsidRPr="00B0118A" w:rsidRDefault="00275690" w:rsidP="000A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996779</w:t>
            </w:r>
          </w:p>
        </w:tc>
      </w:tr>
      <w:tr w:rsidR="00275690" w:rsidRPr="00B0118A" w14:paraId="539EACD0" w14:textId="52306D35" w:rsidTr="004F2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tcBorders>
              <w:top w:val="nil"/>
              <w:bottom w:val="nil"/>
            </w:tcBorders>
            <w:shd w:val="clear" w:color="auto" w:fill="auto"/>
          </w:tcPr>
          <w:p w14:paraId="10DB1FF6" w14:textId="77777777" w:rsidR="00275690" w:rsidRPr="00B0118A" w:rsidRDefault="00275690" w:rsidP="000A7A9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65EAB2" w14:textId="5E51BB62" w:rsidR="00275690" w:rsidRPr="00B0118A" w:rsidRDefault="00275690" w:rsidP="000A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gf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1</w:t>
            </w: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3BA93A0D" w14:textId="77777777" w:rsidR="00275690" w:rsidRPr="00B0118A" w:rsidRDefault="00275690" w:rsidP="000A7A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011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TCATTCATCCTTCAAGGAAGTGCATCC</w:t>
            </w:r>
          </w:p>
          <w:p w14:paraId="7DE98FB1" w14:textId="6624C6BC" w:rsidR="00275690" w:rsidRPr="00B0118A" w:rsidRDefault="00275690" w:rsidP="000A7A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TCGGACCATTGTTAGCCTCCTCTCTG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3A8220" w14:textId="6574D937" w:rsidR="00275690" w:rsidRPr="00B0118A" w:rsidRDefault="00275690" w:rsidP="000A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DA5C9A" w14:textId="19C3438D" w:rsidR="00275690" w:rsidRPr="00B0118A" w:rsidRDefault="00275690" w:rsidP="000A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688015</w:t>
            </w:r>
          </w:p>
        </w:tc>
      </w:tr>
      <w:tr w:rsidR="00275690" w:rsidRPr="00B0118A" w14:paraId="5F658D6B" w14:textId="221F4B53" w:rsidTr="004F2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tcBorders>
              <w:top w:val="nil"/>
              <w:bottom w:val="nil"/>
            </w:tcBorders>
            <w:shd w:val="clear" w:color="auto" w:fill="auto"/>
          </w:tcPr>
          <w:p w14:paraId="09588155" w14:textId="77777777" w:rsidR="00275690" w:rsidRPr="00B0118A" w:rsidRDefault="00275690" w:rsidP="000A7A9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663E39" w14:textId="23E4D172" w:rsidR="00275690" w:rsidRPr="00B0118A" w:rsidRDefault="00275690" w:rsidP="000A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gf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1c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6F33495C" w14:textId="448EF35E" w:rsidR="00275690" w:rsidRPr="00B0118A" w:rsidRDefault="00275690" w:rsidP="000A7A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: </w:t>
            </w:r>
            <w:r w:rsidRPr="00B011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AGAATGTAGGGACGGAGCGAATGGAC</w:t>
            </w:r>
          </w:p>
          <w:p w14:paraId="246DC7DB" w14:textId="1D92505A" w:rsidR="00275690" w:rsidRPr="00B0118A" w:rsidRDefault="00275690" w:rsidP="000A7A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TCGGACCATTGTTAGCCTCCTCTCTG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98EA69" w14:textId="4379ABBA" w:rsidR="00275690" w:rsidRPr="00B0118A" w:rsidRDefault="00275690" w:rsidP="000A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997EA7" w14:textId="240EF287" w:rsidR="00275690" w:rsidRPr="00B0118A" w:rsidRDefault="00275690" w:rsidP="000A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688016</w:t>
            </w:r>
          </w:p>
        </w:tc>
      </w:tr>
      <w:tr w:rsidR="00275690" w:rsidRPr="00B0118A" w14:paraId="32FBDF7F" w14:textId="0C9C9BCC" w:rsidTr="004F2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tcBorders>
              <w:top w:val="nil"/>
              <w:bottom w:val="nil"/>
            </w:tcBorders>
            <w:shd w:val="clear" w:color="auto" w:fill="auto"/>
          </w:tcPr>
          <w:p w14:paraId="55EF2274" w14:textId="77777777" w:rsidR="00275690" w:rsidRPr="00B0118A" w:rsidRDefault="00275690" w:rsidP="000A7A9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099B26" w14:textId="708A3AC0" w:rsidR="00275690" w:rsidRPr="00B0118A" w:rsidRDefault="00275690" w:rsidP="000A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gf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2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2EDD8BB5" w14:textId="77777777" w:rsidR="00275690" w:rsidRPr="00B0118A" w:rsidRDefault="00275690" w:rsidP="000A7A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GGGATCGTAGAGGAGTGTTGT</w:t>
            </w:r>
          </w:p>
          <w:p w14:paraId="5591E6EE" w14:textId="044572D4" w:rsidR="00275690" w:rsidRPr="00B0118A" w:rsidRDefault="00275690" w:rsidP="000A7A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TGTAGAGAGGTGGCCGACA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552867" w14:textId="40A29AA3" w:rsidR="00275690" w:rsidRPr="00B0118A" w:rsidRDefault="00275690" w:rsidP="000A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118D64" w14:textId="066843B6" w:rsidR="00275690" w:rsidRPr="00B0118A" w:rsidRDefault="00275690" w:rsidP="000A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996778</w:t>
            </w:r>
          </w:p>
        </w:tc>
      </w:tr>
      <w:tr w:rsidR="00275690" w:rsidRPr="00B0118A" w14:paraId="0DBBD6BA" w14:textId="77777777" w:rsidTr="004F2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tcBorders>
              <w:top w:val="nil"/>
              <w:bottom w:val="nil"/>
            </w:tcBorders>
            <w:shd w:val="clear" w:color="auto" w:fill="auto"/>
          </w:tcPr>
          <w:p w14:paraId="648CBE71" w14:textId="77777777" w:rsidR="00275690" w:rsidRPr="00B0118A" w:rsidRDefault="00275690" w:rsidP="000A7A9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72EF90" w14:textId="19A22276" w:rsidR="00275690" w:rsidRPr="00B0118A" w:rsidRDefault="00275690" w:rsidP="000A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gf-1ra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6B75C4BF" w14:textId="564C6EF2" w:rsidR="00275690" w:rsidRPr="00B0118A" w:rsidRDefault="00275690" w:rsidP="000A7A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7A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CATCAAAGACGAACTGG</w:t>
            </w:r>
          </w:p>
          <w:p w14:paraId="025D1A1E" w14:textId="44BA95B2" w:rsidR="00275690" w:rsidRPr="00B0118A" w:rsidRDefault="00275690" w:rsidP="000A7A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7A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CTCGCTGTAGAAGAAGC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BFAA38" w14:textId="330C5398" w:rsidR="00275690" w:rsidRPr="00B0118A" w:rsidRDefault="00275690" w:rsidP="000A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F1FE75" w14:textId="06CAF457" w:rsidR="00275690" w:rsidRPr="00B0118A" w:rsidRDefault="00275690" w:rsidP="000A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T156846</w:t>
            </w:r>
          </w:p>
        </w:tc>
      </w:tr>
      <w:tr w:rsidR="00275690" w:rsidRPr="00B0118A" w14:paraId="36E06E75" w14:textId="77777777" w:rsidTr="004F2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tcBorders>
              <w:top w:val="nil"/>
              <w:bottom w:val="nil"/>
            </w:tcBorders>
            <w:shd w:val="clear" w:color="auto" w:fill="auto"/>
          </w:tcPr>
          <w:p w14:paraId="46137F01" w14:textId="77777777" w:rsidR="00275690" w:rsidRPr="00B0118A" w:rsidRDefault="00275690" w:rsidP="000A7A9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FC22E6" w14:textId="2C1A1AAD" w:rsidR="00275690" w:rsidRPr="00B0118A" w:rsidRDefault="00275690" w:rsidP="000A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gf-1rb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596BAB86" w14:textId="725E0210" w:rsidR="00275690" w:rsidRPr="00B0118A" w:rsidRDefault="00275690" w:rsidP="000A7A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: </w:t>
            </w:r>
            <w:r w:rsidRPr="000A7A9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CTAATGCGAATGTGTTGG</w:t>
            </w:r>
          </w:p>
          <w:p w14:paraId="07D3D415" w14:textId="7E8DB642" w:rsidR="00275690" w:rsidRPr="00B0118A" w:rsidRDefault="00275690" w:rsidP="000A7A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7A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TCCTTTATGCTGCTGATG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7BED4A" w14:textId="34110042" w:rsidR="00275690" w:rsidRPr="00B0118A" w:rsidRDefault="00275690" w:rsidP="000A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4B0A8D" w14:textId="41B0BB5F" w:rsidR="00275690" w:rsidRPr="00B0118A" w:rsidRDefault="00275690" w:rsidP="000A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T156847</w:t>
            </w:r>
          </w:p>
        </w:tc>
      </w:tr>
      <w:tr w:rsidR="00275690" w:rsidRPr="00B0118A" w14:paraId="08C8C56A" w14:textId="77777777" w:rsidTr="004F2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tcBorders>
              <w:top w:val="nil"/>
              <w:bottom w:val="nil"/>
            </w:tcBorders>
            <w:shd w:val="clear" w:color="auto" w:fill="auto"/>
          </w:tcPr>
          <w:p w14:paraId="7F11D411" w14:textId="77777777" w:rsidR="00275690" w:rsidRPr="00B0118A" w:rsidRDefault="00275690" w:rsidP="000A7A9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01830A" w14:textId="11E251B1" w:rsidR="00275690" w:rsidRPr="00B0118A" w:rsidRDefault="00275690" w:rsidP="000A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gfbp-1</w:t>
            </w:r>
            <w:r w:rsidR="00543D0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485348B6" w14:textId="4648F337" w:rsidR="00275690" w:rsidRPr="00B0118A" w:rsidRDefault="00275690" w:rsidP="000A7A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7A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TGCGAGTCCTCTCTGGAT</w:t>
            </w:r>
          </w:p>
          <w:p w14:paraId="570D0201" w14:textId="663DFA86" w:rsidR="00275690" w:rsidRPr="00B0118A" w:rsidRDefault="00275690" w:rsidP="000A7A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7A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TCTTTAAGGGCACTCGGC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12C55E" w14:textId="2B34EA2A" w:rsidR="00275690" w:rsidRPr="00B0118A" w:rsidRDefault="00275690" w:rsidP="000A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2A7B4B" w14:textId="559E0BBB" w:rsidR="00275690" w:rsidRPr="00B0118A" w:rsidRDefault="00275690" w:rsidP="000A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M522771</w:t>
            </w:r>
          </w:p>
        </w:tc>
      </w:tr>
      <w:tr w:rsidR="00275690" w:rsidRPr="00B0118A" w14:paraId="34D9810B" w14:textId="77777777" w:rsidTr="004F2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tcBorders>
              <w:top w:val="nil"/>
              <w:bottom w:val="nil"/>
            </w:tcBorders>
            <w:shd w:val="clear" w:color="auto" w:fill="auto"/>
          </w:tcPr>
          <w:p w14:paraId="1F607FD4" w14:textId="77777777" w:rsidR="00275690" w:rsidRPr="00B0118A" w:rsidRDefault="00275690" w:rsidP="00103C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14B99D" w14:textId="32649F36" w:rsidR="00275690" w:rsidRPr="00B0118A" w:rsidRDefault="00275690" w:rsidP="00103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gfbp-2</w:t>
            </w:r>
            <w:r w:rsidR="00543D0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</w:t>
            </w:r>
            <w:bookmarkStart w:id="0" w:name="_GoBack"/>
            <w:bookmarkEnd w:id="0"/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</w:tcPr>
          <w:p w14:paraId="3A218E75" w14:textId="6D3AC922" w:rsidR="00275690" w:rsidRPr="00B0118A" w:rsidRDefault="00275690" w:rsidP="00103C2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: </w:t>
            </w:r>
            <w:r w:rsidRPr="000A7A9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GGGCTGCTGCTGACATACG</w:t>
            </w:r>
          </w:p>
          <w:p w14:paraId="3462F0DA" w14:textId="23F3B4D3" w:rsidR="00275690" w:rsidRPr="00B0118A" w:rsidRDefault="00275690" w:rsidP="000A7A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A7A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CCCGTCGCACCTCATTTG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BEA693" w14:textId="42AB2B38" w:rsidR="00275690" w:rsidRPr="00B0118A" w:rsidRDefault="00275690" w:rsidP="00103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0924E6" w14:textId="57E33668" w:rsidR="00275690" w:rsidRPr="00B0118A" w:rsidRDefault="00275690" w:rsidP="00103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F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377998</w:t>
            </w:r>
          </w:p>
        </w:tc>
      </w:tr>
      <w:tr w:rsidR="00275690" w:rsidRPr="00B0118A" w14:paraId="5727EA51" w14:textId="77777777" w:rsidTr="004F2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73855A5" w14:textId="77777777" w:rsidR="00275690" w:rsidRPr="00B0118A" w:rsidRDefault="00275690" w:rsidP="00103C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73A5BD4" w14:textId="0902D1BD" w:rsidR="00275690" w:rsidRPr="00B0118A" w:rsidRDefault="00275690" w:rsidP="00103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gfbp-4</w:t>
            </w:r>
          </w:p>
        </w:tc>
        <w:tc>
          <w:tcPr>
            <w:tcW w:w="415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4E1B965" w14:textId="6870B3FC" w:rsidR="00275690" w:rsidRPr="00B0118A" w:rsidRDefault="00275690" w:rsidP="00103C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90F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ACAAACCAGAGAAGCAA</w:t>
            </w:r>
          </w:p>
          <w:p w14:paraId="22922851" w14:textId="5B572472" w:rsidR="00275690" w:rsidRPr="00B0118A" w:rsidRDefault="00275690" w:rsidP="00103C2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11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:</w:t>
            </w:r>
            <w:r w:rsidRPr="00B01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A4B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TATGGGGATTGTGAAGA</w:t>
            </w:r>
          </w:p>
        </w:tc>
        <w:tc>
          <w:tcPr>
            <w:tcW w:w="95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C216FFC" w14:textId="391E1C21" w:rsidR="00275690" w:rsidRPr="00B0118A" w:rsidRDefault="00275690" w:rsidP="00103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04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9D1F81B" w14:textId="5913C303" w:rsidR="00275690" w:rsidRPr="00B0118A" w:rsidRDefault="00275690" w:rsidP="00103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0F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5T95CD02JMZ9K</w:t>
            </w:r>
          </w:p>
        </w:tc>
      </w:tr>
    </w:tbl>
    <w:p w14:paraId="2187BBD8" w14:textId="63093D25" w:rsidR="00442DAD" w:rsidRPr="006D6106" w:rsidRDefault="00442DAD" w:rsidP="00442DAD">
      <w:pPr>
        <w:rPr>
          <w:lang w:val="en-US"/>
        </w:rPr>
      </w:pPr>
    </w:p>
    <w:sectPr w:rsidR="00442DAD" w:rsidRPr="006D6106" w:rsidSect="00B73F14">
      <w:headerReference w:type="default" r:id="rId6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186E62" w14:textId="77777777" w:rsidR="00ED0961" w:rsidRDefault="00ED0961" w:rsidP="00754325">
      <w:pPr>
        <w:spacing w:after="0" w:line="240" w:lineRule="auto"/>
      </w:pPr>
      <w:r>
        <w:separator/>
      </w:r>
    </w:p>
  </w:endnote>
  <w:endnote w:type="continuationSeparator" w:id="0">
    <w:p w14:paraId="450A9B13" w14:textId="77777777" w:rsidR="00ED0961" w:rsidRDefault="00ED0961" w:rsidP="007543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86DF48" w14:textId="77777777" w:rsidR="00ED0961" w:rsidRDefault="00ED0961" w:rsidP="00754325">
      <w:pPr>
        <w:spacing w:after="0" w:line="240" w:lineRule="auto"/>
      </w:pPr>
      <w:r>
        <w:separator/>
      </w:r>
    </w:p>
  </w:footnote>
  <w:footnote w:type="continuationSeparator" w:id="0">
    <w:p w14:paraId="02A0EE92" w14:textId="77777777" w:rsidR="00ED0961" w:rsidRDefault="00ED0961" w:rsidP="007543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7E1146" w14:textId="5E800DCB" w:rsidR="00754325" w:rsidRDefault="00754325">
    <w:pPr>
      <w:pStyle w:val="Encabezado"/>
    </w:pPr>
    <w:r w:rsidRPr="005A1D84">
      <w:rPr>
        <w:noProof/>
        <w:color w:val="A6A6A6" w:themeColor="background1" w:themeShade="A6"/>
        <w:lang w:eastAsia="es-ES"/>
      </w:rPr>
      <w:drawing>
        <wp:anchor distT="0" distB="0" distL="114300" distR="114300" simplePos="0" relativeHeight="251658240" behindDoc="0" locked="0" layoutInCell="1" allowOverlap="1" wp14:anchorId="719E0FF7" wp14:editId="72DD731B">
          <wp:simplePos x="0" y="0"/>
          <wp:positionH relativeFrom="margin">
            <wp:align>left</wp:align>
          </wp:positionH>
          <wp:positionV relativeFrom="paragraph">
            <wp:posOffset>-207669</wp:posOffset>
          </wp:positionV>
          <wp:extent cx="1382534" cy="497091"/>
          <wp:effectExtent l="0" t="0" r="0" b="0"/>
          <wp:wrapNone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931"/>
    <w:rsid w:val="000210E5"/>
    <w:rsid w:val="00026931"/>
    <w:rsid w:val="00090FDA"/>
    <w:rsid w:val="000A7A9C"/>
    <w:rsid w:val="000D7170"/>
    <w:rsid w:val="00124D70"/>
    <w:rsid w:val="00146043"/>
    <w:rsid w:val="001666E6"/>
    <w:rsid w:val="001958C3"/>
    <w:rsid w:val="001D1486"/>
    <w:rsid w:val="0027315B"/>
    <w:rsid w:val="00275690"/>
    <w:rsid w:val="00275BBE"/>
    <w:rsid w:val="002A3E8C"/>
    <w:rsid w:val="00392D16"/>
    <w:rsid w:val="00442DAD"/>
    <w:rsid w:val="00475A41"/>
    <w:rsid w:val="00480966"/>
    <w:rsid w:val="004B32E1"/>
    <w:rsid w:val="004F2CF9"/>
    <w:rsid w:val="00543D0D"/>
    <w:rsid w:val="005C2222"/>
    <w:rsid w:val="006447FD"/>
    <w:rsid w:val="00661287"/>
    <w:rsid w:val="006879B2"/>
    <w:rsid w:val="006A61ED"/>
    <w:rsid w:val="006C2721"/>
    <w:rsid w:val="006C3ADE"/>
    <w:rsid w:val="006D6106"/>
    <w:rsid w:val="006E7E84"/>
    <w:rsid w:val="007302B1"/>
    <w:rsid w:val="00732563"/>
    <w:rsid w:val="00754325"/>
    <w:rsid w:val="007A3317"/>
    <w:rsid w:val="007D1F4F"/>
    <w:rsid w:val="007F5652"/>
    <w:rsid w:val="00801ABA"/>
    <w:rsid w:val="00806815"/>
    <w:rsid w:val="008A5496"/>
    <w:rsid w:val="00900721"/>
    <w:rsid w:val="009279FC"/>
    <w:rsid w:val="0097338A"/>
    <w:rsid w:val="009D0D45"/>
    <w:rsid w:val="009D7063"/>
    <w:rsid w:val="00A13BAE"/>
    <w:rsid w:val="00A22D78"/>
    <w:rsid w:val="00AA1AB4"/>
    <w:rsid w:val="00B0118A"/>
    <w:rsid w:val="00B73F14"/>
    <w:rsid w:val="00C253FB"/>
    <w:rsid w:val="00C91B6E"/>
    <w:rsid w:val="00CC35A5"/>
    <w:rsid w:val="00D30A41"/>
    <w:rsid w:val="00D5155C"/>
    <w:rsid w:val="00D66F03"/>
    <w:rsid w:val="00DA4BDE"/>
    <w:rsid w:val="00DD2DB7"/>
    <w:rsid w:val="00E42995"/>
    <w:rsid w:val="00E91679"/>
    <w:rsid w:val="00ED0961"/>
    <w:rsid w:val="00F00AA9"/>
    <w:rsid w:val="00F201E1"/>
    <w:rsid w:val="00F55B78"/>
    <w:rsid w:val="00F95B7C"/>
    <w:rsid w:val="00FB17BD"/>
    <w:rsid w:val="00FD578C"/>
    <w:rsid w:val="00FF6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CF4A66"/>
  <w15:chartTrackingRefBased/>
  <w15:docId w15:val="{015EEE41-16B4-46B6-B834-853A896C5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79F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42D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lista6concolores">
    <w:name w:val="List Table 6 Colorful"/>
    <w:basedOn w:val="Tablanormal"/>
    <w:uiPriority w:val="51"/>
    <w:rsid w:val="00FD578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48096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8096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8096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8096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80966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75432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54325"/>
  </w:style>
  <w:style w:type="paragraph" w:styleId="Piedepgina">
    <w:name w:val="footer"/>
    <w:basedOn w:val="Normal"/>
    <w:link w:val="PiedepginaCar"/>
    <w:uiPriority w:val="99"/>
    <w:unhideWhenUsed/>
    <w:rsid w:val="0075432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543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1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TOR OTERO TARRAZÓN</dc:creator>
  <cp:keywords/>
  <dc:description/>
  <cp:lastModifiedBy>Albert</cp:lastModifiedBy>
  <cp:revision>4</cp:revision>
  <dcterms:created xsi:type="dcterms:W3CDTF">2023-03-08T15:30:00Z</dcterms:created>
  <dcterms:modified xsi:type="dcterms:W3CDTF">2023-03-22T14:55:00Z</dcterms:modified>
</cp:coreProperties>
</file>